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9E0814" w14:textId="049C9357" w:rsidR="00205701" w:rsidRPr="00205701" w:rsidRDefault="00205701" w:rsidP="00205701">
      <w:pPr>
        <w:pStyle w:val="Heading1"/>
        <w:spacing w:before="0" w:after="0" w:line="360" w:lineRule="auto"/>
        <w:rPr>
          <w:rFonts w:ascii="Arial" w:hAnsi="Arial" w:cs="Arial"/>
          <w:b/>
          <w:bCs/>
          <w:color w:val="0070C0"/>
          <w:sz w:val="22"/>
          <w:szCs w:val="22"/>
        </w:rPr>
      </w:pPr>
      <w:r>
        <w:rPr>
          <w:rFonts w:ascii="Arial" w:hAnsi="Arial" w:cs="Arial"/>
          <w:b/>
          <w:bCs/>
          <w:color w:val="0070C0"/>
          <w:sz w:val="22"/>
          <w:szCs w:val="22"/>
        </w:rPr>
        <w:t>Supplement Tables</w:t>
      </w:r>
    </w:p>
    <w:p w14:paraId="74E2C3EF" w14:textId="77777777" w:rsidR="00205701" w:rsidRPr="00205701" w:rsidRDefault="00205701" w:rsidP="00205701">
      <w:pPr>
        <w:pStyle w:val="Heading1"/>
        <w:spacing w:before="0" w:after="0" w:line="360" w:lineRule="auto"/>
        <w:rPr>
          <w:rFonts w:ascii="Arial" w:hAnsi="Arial" w:cs="Arial"/>
          <w:color w:val="A02B93" w:themeColor="accent5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110"/>
        <w:gridCol w:w="1178"/>
        <w:gridCol w:w="1374"/>
        <w:gridCol w:w="1674"/>
        <w:gridCol w:w="783"/>
        <w:gridCol w:w="1374"/>
        <w:gridCol w:w="1674"/>
        <w:gridCol w:w="783"/>
      </w:tblGrid>
      <w:tr w:rsidR="00205701" w:rsidRPr="00205701" w14:paraId="765578CF" w14:textId="77777777" w:rsidTr="00840E36">
        <w:trPr>
          <w:trHeight w:val="32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83ACD3" w14:textId="77777777" w:rsidR="00205701" w:rsidRPr="00205701" w:rsidRDefault="00205701" w:rsidP="00840E3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89DE03" w14:textId="77777777" w:rsidR="00205701" w:rsidRPr="00205701" w:rsidRDefault="00205701" w:rsidP="00840E3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finition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16FE3F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topic dermatitis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24729A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n-atopic dermatitis</w:t>
            </w:r>
          </w:p>
        </w:tc>
        <w:tc>
          <w:tcPr>
            <w:tcW w:w="6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4D753B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d. diff.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9738DE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Atopic dermatitis 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6D6DB8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n-atopic dermatitis</w:t>
            </w:r>
          </w:p>
        </w:tc>
        <w:tc>
          <w:tcPr>
            <w:tcW w:w="6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171A37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d. diff.</w:t>
            </w:r>
          </w:p>
        </w:tc>
      </w:tr>
      <w:tr w:rsidR="00205701" w:rsidRPr="00205701" w14:paraId="51078497" w14:textId="77777777" w:rsidTr="00840E36">
        <w:trPr>
          <w:trHeight w:val="32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088C51" w14:textId="77777777" w:rsidR="00205701" w:rsidRPr="00205701" w:rsidRDefault="00205701" w:rsidP="00840E3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FBE7A8" w14:textId="77777777" w:rsidR="00205701" w:rsidRPr="00205701" w:rsidRDefault="00205701" w:rsidP="00840E3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F2BE8A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Cases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84C247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Controls)</w:t>
            </w:r>
          </w:p>
        </w:tc>
        <w:tc>
          <w:tcPr>
            <w:tcW w:w="6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1DC0F0" w14:textId="77777777" w:rsidR="00205701" w:rsidRPr="00205701" w:rsidRDefault="00205701" w:rsidP="00840E3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7F71EF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Cases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42A0E3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Controls)</w:t>
            </w:r>
          </w:p>
        </w:tc>
        <w:tc>
          <w:tcPr>
            <w:tcW w:w="6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22EDBF" w14:textId="77777777" w:rsidR="00205701" w:rsidRPr="00205701" w:rsidRDefault="00205701" w:rsidP="00840E3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05701" w:rsidRPr="00205701" w14:paraId="1D5DCC79" w14:textId="77777777" w:rsidTr="00840E36">
        <w:trPr>
          <w:trHeight w:val="32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8766448" w14:textId="77777777" w:rsidR="00205701" w:rsidRPr="00205701" w:rsidRDefault="00205701" w:rsidP="00840E3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mary analysi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0F1E64F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1D61D5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13EE8E4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5795BBB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BC0D3CC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F8A2228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14D4BB2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205701" w:rsidRPr="00205701" w14:paraId="0F50A4E1" w14:textId="77777777" w:rsidTr="00840E36">
        <w:trPr>
          <w:trHeight w:val="32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A0B82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Number of participant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853FE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B01FA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423.30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7B155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18,025,97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AD7BB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2F035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400.75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601D6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400.75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14DC1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 xml:space="preserve"> -</w:t>
            </w:r>
          </w:p>
        </w:tc>
      </w:tr>
      <w:tr w:rsidR="00205701" w:rsidRPr="00205701" w14:paraId="1A9E7C60" w14:textId="77777777" w:rsidTr="00840E36">
        <w:trPr>
          <w:trHeight w:val="32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21552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Follow-up (days) median (interquartile range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8AC80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E8FCE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1,056 (1,121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F9B7D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1,231  (1,091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CF975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AB853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1,056 (1,121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E122F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1,141 (1,142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C5A3D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 xml:space="preserve"> -</w:t>
            </w:r>
          </w:p>
        </w:tc>
      </w:tr>
      <w:tr w:rsidR="00205701" w:rsidRPr="00205701" w14:paraId="7645D117" w14:textId="77777777" w:rsidTr="00840E36">
        <w:trPr>
          <w:trHeight w:val="32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63AC7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Age at Index /years, SD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9C9B5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C0C15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45.2 ± 18.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8479C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35.3 ± 25.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01E8A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0.447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05925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45.2 ± 18.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89F14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45.2 ± 18.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BBCC7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&lt; 0.0001</w:t>
            </w:r>
          </w:p>
        </w:tc>
      </w:tr>
      <w:tr w:rsidR="00205701" w:rsidRPr="00205701" w14:paraId="1A63F6AB" w14:textId="77777777" w:rsidTr="00840E36">
        <w:trPr>
          <w:trHeight w:val="32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36566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Female (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5F89C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F4A92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60,69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C8AF9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51,73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C3452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0.181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FFAAB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60,69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03389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60,69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5D832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&lt; 0.0001</w:t>
            </w:r>
          </w:p>
        </w:tc>
      </w:tr>
      <w:tr w:rsidR="00205701" w:rsidRPr="00205701" w14:paraId="4BCF79D8" w14:textId="77777777" w:rsidTr="00840E36">
        <w:trPr>
          <w:trHeight w:val="32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AC54F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White (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00A3E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5BC3E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54.1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3A0EA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58.8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11DBB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0.096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E57EA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54.1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F82B3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54.1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5ECEF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&lt; 0.0001</w:t>
            </w:r>
          </w:p>
        </w:tc>
      </w:tr>
      <w:tr w:rsidR="00205701" w:rsidRPr="00205701" w14:paraId="710A7F69" w14:textId="77777777" w:rsidTr="00840E36">
        <w:trPr>
          <w:trHeight w:val="32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1823852" w14:textId="77777777" w:rsidR="00205701" w:rsidRPr="00205701" w:rsidRDefault="00205701" w:rsidP="00840E3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nsitivity analyses S1 and S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B78E5D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DD40E7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20FC3D2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1D82A54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CDCA696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7EFD309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7FD491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205701" w:rsidRPr="00205701" w14:paraId="5DF446CA" w14:textId="77777777" w:rsidTr="00840E36">
        <w:trPr>
          <w:trHeight w:val="32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6DCF3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Number of participant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72F37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B421F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423.30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483BE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18,025,97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ED9C1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490C3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400.75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265E6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400.75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C1953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 xml:space="preserve"> -</w:t>
            </w:r>
          </w:p>
        </w:tc>
      </w:tr>
      <w:tr w:rsidR="00205701" w:rsidRPr="00205701" w14:paraId="4D3AD96B" w14:textId="77777777" w:rsidTr="00840E36">
        <w:trPr>
          <w:trHeight w:val="32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C91B7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Follow-up (days) median (interquartile range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F0D9F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A5512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 xml:space="preserve"> 1,056 (1,121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E51E0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1,231 (1,091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80360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63D3C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1,056 (1,121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80BF3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1,113 (1,113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F4B5C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 xml:space="preserve"> -</w:t>
            </w:r>
          </w:p>
        </w:tc>
      </w:tr>
      <w:tr w:rsidR="00205701" w:rsidRPr="00205701" w14:paraId="604F49E8" w14:textId="77777777" w:rsidTr="00840E36">
        <w:trPr>
          <w:trHeight w:val="32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3C545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Age at Index /years, SD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3DB62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406FB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45.2 ± 18.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CB6DC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35.3 ± 25.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FCA27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0.447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ADE70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45.2 ± 18.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435DD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45.2 ± 18.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318E8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0.0005</w:t>
            </w:r>
          </w:p>
        </w:tc>
      </w:tr>
      <w:tr w:rsidR="00205701" w:rsidRPr="00205701" w14:paraId="2C9F9852" w14:textId="77777777" w:rsidTr="00840E36">
        <w:trPr>
          <w:trHeight w:val="32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32A03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Female (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FA20A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81129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60.6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6F5DD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51.7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2D9F5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0.181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04819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60.6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AB47B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60.6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AC4E0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0.0002</w:t>
            </w:r>
          </w:p>
        </w:tc>
      </w:tr>
      <w:tr w:rsidR="00205701" w:rsidRPr="00205701" w14:paraId="68BB7E62" w14:textId="77777777" w:rsidTr="00840E36">
        <w:trPr>
          <w:trHeight w:val="32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35E8E" w14:textId="77777777" w:rsidR="00205701" w:rsidRPr="00205701" w:rsidRDefault="00205701" w:rsidP="00840E36">
            <w:pPr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Male (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F1C1D" w14:textId="77777777" w:rsidR="00205701" w:rsidRPr="00205701" w:rsidRDefault="00205701" w:rsidP="00840E36">
            <w:pPr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67D06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34.3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71132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43.4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B5F9E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187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FE991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34.3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05038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33.1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24770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0246</w:t>
            </w:r>
          </w:p>
        </w:tc>
      </w:tr>
      <w:tr w:rsidR="00205701" w:rsidRPr="00205701" w14:paraId="0B32FEC4" w14:textId="77777777" w:rsidTr="00840E36">
        <w:trPr>
          <w:trHeight w:val="32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C689D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White (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64845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F54DC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54.1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754EF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58.8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24CEF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0.096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E4D41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54.1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6AE0D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54.1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FF0BB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0.0013</w:t>
            </w:r>
          </w:p>
        </w:tc>
      </w:tr>
      <w:tr w:rsidR="00205701" w:rsidRPr="00205701" w14:paraId="43864870" w14:textId="77777777" w:rsidTr="00840E36">
        <w:trPr>
          <w:trHeight w:val="32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46DF5" w14:textId="77777777" w:rsidR="00205701" w:rsidRPr="00205701" w:rsidRDefault="00205701" w:rsidP="00840E36">
            <w:pPr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Black or African American (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B3828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61C70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16.9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DE095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14.4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DA38D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067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80F86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16.9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83D1B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17.7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CFBD7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0224</w:t>
            </w:r>
          </w:p>
        </w:tc>
      </w:tr>
      <w:tr w:rsidR="00205701" w:rsidRPr="00205701" w14:paraId="40FDB162" w14:textId="77777777" w:rsidTr="00840E36">
        <w:trPr>
          <w:trHeight w:val="32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5C8A8" w14:textId="77777777" w:rsidR="00205701" w:rsidRPr="00205701" w:rsidRDefault="00205701" w:rsidP="00840E36">
            <w:pPr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Hispanic or Latino (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F91F3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EE49B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7.4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4D32B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10.8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5EFB0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117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90F54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7.4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DBB91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8.0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19068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0208</w:t>
            </w:r>
          </w:p>
        </w:tc>
      </w:tr>
      <w:tr w:rsidR="00205701" w:rsidRPr="00205701" w14:paraId="50BE8AFC" w14:textId="77777777" w:rsidTr="00840E36">
        <w:trPr>
          <w:trHeight w:val="32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AE101" w14:textId="77777777" w:rsidR="00205701" w:rsidRPr="00205701" w:rsidRDefault="00205701" w:rsidP="00840E36">
            <w:pPr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Problems related to housing and economic circumstances (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6CC7C" w14:textId="77777777" w:rsidR="00205701" w:rsidRPr="00205701" w:rsidRDefault="00205701" w:rsidP="00840E36">
            <w:pPr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ICD10:Z5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FAB2E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1.8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6E067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6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B76FB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109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0516E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1.8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09F10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1.4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2E1D6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0313</w:t>
            </w:r>
          </w:p>
        </w:tc>
      </w:tr>
      <w:tr w:rsidR="00205701" w:rsidRPr="00205701" w14:paraId="56519DA4" w14:textId="77777777" w:rsidTr="00840E36">
        <w:trPr>
          <w:trHeight w:val="32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6C0E3" w14:textId="77777777" w:rsidR="00205701" w:rsidRPr="00205701" w:rsidRDefault="00205701" w:rsidP="00840E36">
            <w:pPr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Problems related to employment and unemployment (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2880E" w14:textId="77777777" w:rsidR="00205701" w:rsidRPr="00205701" w:rsidRDefault="00205701" w:rsidP="00840E36">
            <w:pPr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ICD10:Z5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A2E6B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86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39496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22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836E7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085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F11C9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86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A2C01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51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6EFFE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0419</w:t>
            </w:r>
          </w:p>
        </w:tc>
      </w:tr>
      <w:tr w:rsidR="00205701" w:rsidRPr="00205701" w14:paraId="60FDB5EC" w14:textId="77777777" w:rsidTr="00840E36">
        <w:trPr>
          <w:trHeight w:val="32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98987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Personal history of nicotine dependence (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DB791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ICD10:Z87.89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80001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8.3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50766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3.7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99025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0.193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BCF34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8.3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8F028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7.3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20884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0.0340</w:t>
            </w:r>
          </w:p>
        </w:tc>
      </w:tr>
      <w:tr w:rsidR="00205701" w:rsidRPr="00205701" w14:paraId="581BC6D9" w14:textId="77777777" w:rsidTr="00840E36">
        <w:trPr>
          <w:trHeight w:val="32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91640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Nicotine dependence (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73DDD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ICD10:F1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D0BFE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9.3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20D27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4.0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F7101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0.210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EF30D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9.3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F22B3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9.3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2F2DC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0.0019</w:t>
            </w:r>
          </w:p>
        </w:tc>
      </w:tr>
      <w:tr w:rsidR="00205701" w:rsidRPr="00205701" w14:paraId="34D80141" w14:textId="77777777" w:rsidTr="00840E36">
        <w:trPr>
          <w:trHeight w:val="32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8665F" w14:textId="77777777" w:rsidR="00205701" w:rsidRPr="00205701" w:rsidRDefault="00205701" w:rsidP="00840E36">
            <w:pPr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Alcohol related disorder (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C27CD" w14:textId="77777777" w:rsidR="00205701" w:rsidRPr="00205701" w:rsidRDefault="00205701" w:rsidP="00840E36">
            <w:pPr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ICD10:F1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F9C6C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3.5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09083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1.5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4AAAF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127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4E525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3.5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7BA06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3.0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83C24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0321</w:t>
            </w:r>
          </w:p>
        </w:tc>
      </w:tr>
      <w:tr w:rsidR="00205701" w:rsidRPr="00205701" w14:paraId="2E57F210" w14:textId="77777777" w:rsidTr="00840E36">
        <w:trPr>
          <w:trHeight w:val="32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4DBB9" w14:textId="77777777" w:rsidR="00205701" w:rsidRPr="00205701" w:rsidRDefault="00205701" w:rsidP="00840E36">
            <w:pPr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Chronic kidney disease (CKD) (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E427D" w14:textId="77777777" w:rsidR="00205701" w:rsidRPr="00205701" w:rsidRDefault="00205701" w:rsidP="00840E36">
            <w:pPr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ICD10:N1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9A00A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4.8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D3F07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2.5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7CD82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121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3AAAA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4.8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700F5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4.4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C73EC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0214</w:t>
            </w:r>
          </w:p>
        </w:tc>
      </w:tr>
      <w:tr w:rsidR="00205701" w:rsidRPr="00205701" w14:paraId="46B7D743" w14:textId="77777777" w:rsidTr="00840E36">
        <w:trPr>
          <w:trHeight w:val="32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E14AB" w14:textId="77777777" w:rsidR="00205701" w:rsidRPr="00205701" w:rsidRDefault="00205701" w:rsidP="00840E36">
            <w:pPr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Chronic lower respiratory diseases (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BE18E" w14:textId="77777777" w:rsidR="00205701" w:rsidRPr="00205701" w:rsidRDefault="00205701" w:rsidP="00840E36">
            <w:pPr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ICD10:J40-J4A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8BA9D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20.2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BCB16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7.4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AF1B9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377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7FAE2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20.2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07E2E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13.2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56887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1892</w:t>
            </w:r>
          </w:p>
        </w:tc>
      </w:tr>
      <w:tr w:rsidR="00205701" w:rsidRPr="00205701" w14:paraId="3B559CB2" w14:textId="77777777" w:rsidTr="00840E36">
        <w:trPr>
          <w:trHeight w:val="32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A057A" w14:textId="77777777" w:rsidR="00205701" w:rsidRPr="00205701" w:rsidRDefault="00205701" w:rsidP="00840E36">
            <w:pPr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lastRenderedPageBreak/>
              <w:t>Body mass index (kg/m2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0CE86" w14:textId="77777777" w:rsidR="00205701" w:rsidRPr="00205701" w:rsidRDefault="00205701" w:rsidP="00840E36">
            <w:pPr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TNX:908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F9CCF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29.2 ± 7.4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F7889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28.1 ± 7.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FE73E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145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70B0E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29.2 ± 7.4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FEBE5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29.5 ± 7.5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97D38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0441</w:t>
            </w:r>
          </w:p>
        </w:tc>
      </w:tr>
      <w:tr w:rsidR="00205701" w:rsidRPr="00205701" w14:paraId="2A5D5750" w14:textId="77777777" w:rsidTr="00840E36">
        <w:trPr>
          <w:trHeight w:val="32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919DA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Glucocorticosteroids</w:t>
            </w:r>
            <w:proofErr w:type="spellEnd"/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19B16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VA:HS05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75B22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16.9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FED69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14.46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3B41E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0.067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1B267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16.9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5C22E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17.75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7315B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0.0224</w:t>
            </w:r>
          </w:p>
        </w:tc>
      </w:tr>
    </w:tbl>
    <w:p w14:paraId="59EB5713" w14:textId="77777777" w:rsidR="00205701" w:rsidRPr="00205701" w:rsidRDefault="00205701" w:rsidP="00205701">
      <w:pPr>
        <w:pStyle w:val="Heading1"/>
        <w:spacing w:before="0"/>
        <w:rPr>
          <w:rStyle w:val="Heading1Char"/>
          <w:rFonts w:ascii="Arial" w:hAnsi="Arial" w:cs="Arial"/>
          <w:sz w:val="22"/>
          <w:szCs w:val="22"/>
        </w:rPr>
      </w:pPr>
    </w:p>
    <w:p w14:paraId="34786AE4" w14:textId="1940E681" w:rsidR="00205701" w:rsidRPr="00205701" w:rsidRDefault="00205701" w:rsidP="00205701">
      <w:pPr>
        <w:pStyle w:val="Heading1"/>
        <w:spacing w:before="0"/>
        <w:rPr>
          <w:rStyle w:val="Heading1Char"/>
          <w:rFonts w:ascii="Arial" w:hAnsi="Arial" w:cs="Arial"/>
          <w:sz w:val="22"/>
          <w:szCs w:val="22"/>
        </w:rPr>
      </w:pPr>
      <w:r>
        <w:rPr>
          <w:rStyle w:val="Heading1Char"/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 </w:t>
      </w:r>
      <w:r w:rsidRPr="00205701">
        <w:rPr>
          <w:rStyle w:val="Heading1Char"/>
          <w:rFonts w:ascii="Arial" w:hAnsi="Arial" w:cs="Arial"/>
          <w:b/>
          <w:bCs/>
          <w:color w:val="000000" w:themeColor="text1"/>
          <w:sz w:val="22"/>
          <w:szCs w:val="22"/>
        </w:rPr>
        <w:t>Table 1</w:t>
      </w:r>
      <w:r w:rsidRPr="00205701">
        <w:rPr>
          <w:rStyle w:val="Heading1Char"/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205701">
        <w:rPr>
          <w:rStyle w:val="Heading1Char"/>
          <w:rFonts w:ascii="Arial" w:hAnsi="Arial" w:cs="Arial"/>
          <w:color w:val="000000" w:themeColor="text1"/>
          <w:sz w:val="22"/>
          <w:szCs w:val="22"/>
          <w:u w:val="single"/>
        </w:rPr>
        <w:t>Characteristics of cohorts investigating the risks of the indicated lymphomas between atopic dermatitis (AD, cases) and non-AD controls</w:t>
      </w:r>
      <w:r w:rsidRPr="00205701">
        <w:rPr>
          <w:rStyle w:val="Heading1Char"/>
          <w:rFonts w:ascii="Arial" w:hAnsi="Arial" w:cs="Arial"/>
          <w:color w:val="000000" w:themeColor="text1"/>
          <w:sz w:val="22"/>
          <w:szCs w:val="22"/>
        </w:rPr>
        <w:t xml:space="preserve">. Characteristics in light gray were not </w:t>
      </w:r>
      <w:r w:rsidR="00633590" w:rsidRPr="00633590">
        <w:rPr>
          <w:rStyle w:val="Heading1Char"/>
          <w:rFonts w:ascii="Arial" w:hAnsi="Arial" w:cs="Arial"/>
          <w:color w:val="000000" w:themeColor="text1"/>
          <w:sz w:val="22"/>
          <w:szCs w:val="22"/>
        </w:rPr>
        <w:t xml:space="preserve">separately included </w:t>
      </w:r>
      <w:r w:rsidRPr="00205701">
        <w:rPr>
          <w:rStyle w:val="Heading1Char"/>
          <w:rFonts w:ascii="Arial" w:hAnsi="Arial" w:cs="Arial"/>
          <w:color w:val="000000" w:themeColor="text1"/>
          <w:sz w:val="22"/>
          <w:szCs w:val="22"/>
        </w:rPr>
        <w:t>for propensity-score-matching.  Data were retrieved from the US Collaborative Network of TriNetX on July 10</w:t>
      </w:r>
      <w:r w:rsidRPr="00205701">
        <w:rPr>
          <w:rStyle w:val="Heading1Char"/>
          <w:rFonts w:ascii="Arial" w:hAnsi="Arial" w:cs="Arial"/>
          <w:color w:val="000000" w:themeColor="text1"/>
          <w:sz w:val="22"/>
          <w:szCs w:val="22"/>
          <w:vertAlign w:val="superscript"/>
        </w:rPr>
        <w:t>th</w:t>
      </w:r>
      <w:r w:rsidRPr="00205701">
        <w:rPr>
          <w:rStyle w:val="Heading1Char"/>
          <w:rFonts w:ascii="Arial" w:hAnsi="Arial" w:cs="Arial"/>
          <w:color w:val="000000" w:themeColor="text1"/>
          <w:sz w:val="22"/>
          <w:szCs w:val="22"/>
        </w:rPr>
        <w:t xml:space="preserve">, 2024. </w:t>
      </w:r>
      <w:r w:rsidRPr="00205701">
        <w:rPr>
          <w:rStyle w:val="Heading1Char"/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Abbreviations</w:t>
      </w:r>
      <w:r w:rsidRPr="00205701">
        <w:rPr>
          <w:rStyle w:val="Heading1Char"/>
          <w:rFonts w:ascii="Arial" w:hAnsi="Arial" w:cs="Arial"/>
          <w:i/>
          <w:iCs/>
          <w:color w:val="000000" w:themeColor="text1"/>
          <w:sz w:val="22"/>
          <w:szCs w:val="22"/>
        </w:rPr>
        <w:t>: SD: standard deviation, std. diff.: standardized difference</w:t>
      </w:r>
      <w:r w:rsidRPr="00205701">
        <w:rPr>
          <w:rStyle w:val="Heading1Char"/>
          <w:rFonts w:ascii="Arial" w:hAnsi="Arial" w:cs="Arial"/>
          <w:color w:val="000000" w:themeColor="text1"/>
          <w:sz w:val="22"/>
          <w:szCs w:val="22"/>
        </w:rPr>
        <w:t>.</w:t>
      </w:r>
      <w:r w:rsidRPr="00205701">
        <w:rPr>
          <w:rStyle w:val="Heading1Char"/>
          <w:rFonts w:ascii="Arial" w:hAnsi="Arial" w:cs="Arial"/>
          <w:sz w:val="22"/>
          <w:szCs w:val="22"/>
        </w:rPr>
        <w:tab/>
      </w:r>
      <w:r w:rsidRPr="00205701">
        <w:rPr>
          <w:rStyle w:val="Heading1Char"/>
          <w:rFonts w:ascii="Arial" w:hAnsi="Arial" w:cs="Arial"/>
          <w:sz w:val="22"/>
          <w:szCs w:val="22"/>
        </w:rPr>
        <w:tab/>
      </w:r>
      <w:r w:rsidRPr="00205701">
        <w:rPr>
          <w:rStyle w:val="Heading1Char"/>
          <w:rFonts w:ascii="Arial" w:hAnsi="Arial" w:cs="Arial"/>
          <w:sz w:val="22"/>
          <w:szCs w:val="22"/>
        </w:rPr>
        <w:tab/>
      </w:r>
      <w:r w:rsidRPr="00205701">
        <w:rPr>
          <w:rStyle w:val="Heading1Char"/>
          <w:rFonts w:ascii="Arial" w:hAnsi="Arial" w:cs="Arial"/>
          <w:sz w:val="22"/>
          <w:szCs w:val="22"/>
        </w:rPr>
        <w:tab/>
      </w:r>
      <w:r w:rsidRPr="00205701">
        <w:rPr>
          <w:rStyle w:val="Heading1Char"/>
          <w:rFonts w:ascii="Arial" w:hAnsi="Arial" w:cs="Arial"/>
          <w:sz w:val="22"/>
          <w:szCs w:val="22"/>
        </w:rPr>
        <w:tab/>
      </w:r>
      <w:r w:rsidRPr="00205701">
        <w:rPr>
          <w:rStyle w:val="Heading1Char"/>
          <w:rFonts w:ascii="Arial" w:hAnsi="Arial" w:cs="Arial"/>
          <w:sz w:val="22"/>
          <w:szCs w:val="22"/>
        </w:rPr>
        <w:tab/>
      </w:r>
      <w:r w:rsidRPr="00205701">
        <w:rPr>
          <w:rStyle w:val="Heading1Char"/>
          <w:rFonts w:ascii="Arial" w:hAnsi="Arial" w:cs="Arial"/>
          <w:sz w:val="22"/>
          <w:szCs w:val="22"/>
        </w:rPr>
        <w:tab/>
      </w:r>
    </w:p>
    <w:p w14:paraId="0AA97164" w14:textId="77777777" w:rsidR="00205701" w:rsidRPr="00205701" w:rsidRDefault="00205701" w:rsidP="00205701">
      <w:pPr>
        <w:pStyle w:val="Heading1"/>
        <w:spacing w:before="0"/>
        <w:rPr>
          <w:rStyle w:val="Heading1Char"/>
          <w:rFonts w:ascii="Arial" w:hAnsi="Arial" w:cs="Arial"/>
          <w:sz w:val="22"/>
          <w:szCs w:val="22"/>
        </w:rPr>
      </w:pPr>
      <w:r w:rsidRPr="00205701">
        <w:rPr>
          <w:rStyle w:val="Heading1Char"/>
          <w:rFonts w:ascii="Arial" w:hAnsi="Arial" w:cs="Arial"/>
          <w:sz w:val="22"/>
          <w:szCs w:val="22"/>
        </w:rPr>
        <w:br w:type="column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68"/>
        <w:gridCol w:w="1267"/>
        <w:gridCol w:w="2134"/>
        <w:gridCol w:w="1137"/>
        <w:gridCol w:w="835"/>
        <w:gridCol w:w="1137"/>
        <w:gridCol w:w="1137"/>
        <w:gridCol w:w="835"/>
      </w:tblGrid>
      <w:tr w:rsidR="00205701" w:rsidRPr="00205701" w14:paraId="5CFAFBE2" w14:textId="77777777" w:rsidTr="00840E36">
        <w:trPr>
          <w:trHeight w:val="320"/>
        </w:trPr>
        <w:tc>
          <w:tcPr>
            <w:tcW w:w="164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6FC486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D30F30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6FA7B5A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efore matching</w:t>
            </w:r>
          </w:p>
        </w:tc>
        <w:tc>
          <w:tcPr>
            <w:tcW w:w="141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625B2082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fter matching</w:t>
            </w:r>
          </w:p>
        </w:tc>
      </w:tr>
      <w:tr w:rsidR="00205701" w:rsidRPr="00205701" w14:paraId="3B2D0825" w14:textId="77777777" w:rsidTr="00840E36">
        <w:trPr>
          <w:trHeight w:val="320"/>
        </w:trPr>
        <w:tc>
          <w:tcPr>
            <w:tcW w:w="1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9DF315" w14:textId="77777777" w:rsidR="00205701" w:rsidRPr="00205701" w:rsidRDefault="00205701" w:rsidP="00840E3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832845" w14:textId="77777777" w:rsidR="00205701" w:rsidRPr="00205701" w:rsidRDefault="00205701" w:rsidP="00840E3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finitio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ACCF63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n-dermatological T2ID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9CC73C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n-T2IDs</w:t>
            </w:r>
          </w:p>
        </w:tc>
        <w:tc>
          <w:tcPr>
            <w:tcW w:w="27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93FA19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d. diff.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EE7EDA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2ID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854F01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n-T2IDs</w:t>
            </w:r>
          </w:p>
        </w:tc>
        <w:tc>
          <w:tcPr>
            <w:tcW w:w="35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34C317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d. diff.</w:t>
            </w:r>
          </w:p>
        </w:tc>
      </w:tr>
      <w:tr w:rsidR="00205701" w:rsidRPr="00205701" w14:paraId="5D0D2CAB" w14:textId="77777777" w:rsidTr="00840E36">
        <w:trPr>
          <w:trHeight w:val="320"/>
        </w:trPr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9E5586" w14:textId="77777777" w:rsidR="00205701" w:rsidRPr="00205701" w:rsidRDefault="00205701" w:rsidP="00840E3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43C69A" w14:textId="77777777" w:rsidR="00205701" w:rsidRPr="00205701" w:rsidRDefault="00205701" w:rsidP="00840E3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26E260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Cases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C7744F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Controls)</w:t>
            </w:r>
          </w:p>
        </w:tc>
        <w:tc>
          <w:tcPr>
            <w:tcW w:w="2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C5E911" w14:textId="77777777" w:rsidR="00205701" w:rsidRPr="00205701" w:rsidRDefault="00205701" w:rsidP="00840E3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8B2072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Cases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688523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Controls)</w:t>
            </w:r>
          </w:p>
        </w:tc>
        <w:tc>
          <w:tcPr>
            <w:tcW w:w="3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C873BF" w14:textId="77777777" w:rsidR="00205701" w:rsidRPr="00205701" w:rsidRDefault="00205701" w:rsidP="00840E3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05701" w:rsidRPr="00205701" w14:paraId="449FA8EA" w14:textId="77777777" w:rsidTr="00840E36">
        <w:trPr>
          <w:trHeight w:val="320"/>
        </w:trPr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D77847F" w14:textId="77777777" w:rsidR="00205701" w:rsidRPr="00205701" w:rsidRDefault="00205701" w:rsidP="00840E3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mary analysi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D22D6F3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C9D07CF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F4180BE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EF4CC1E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0478599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2DD0B3B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504CFAB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205701" w:rsidRPr="00205701" w14:paraId="5B7CB71F" w14:textId="77777777" w:rsidTr="00840E36">
        <w:trPr>
          <w:trHeight w:val="320"/>
        </w:trPr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FF206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Number of participant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4A1ED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4E174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8,256,54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A0F9C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14,196,13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59FCC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043EF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7,254,61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ACDBD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7,254,61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3A20E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205701" w:rsidRPr="00205701" w14:paraId="3E36F109" w14:textId="77777777" w:rsidTr="00840E36">
        <w:trPr>
          <w:trHeight w:val="320"/>
        </w:trPr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9F767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Follow-up (days) median (interquartile range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50DC5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E3939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1,067 (1,233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626E2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1152 (1,152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E8A82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49855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1074 (1.232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4DF6C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1104 (1,166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C3DAE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205701" w:rsidRPr="00205701" w14:paraId="67CA6C6B" w14:textId="77777777" w:rsidTr="00840E36">
        <w:trPr>
          <w:trHeight w:val="320"/>
        </w:trPr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9C248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Age at Index /years, SD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F2018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F0DB1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49.9 ± 18.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CF207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31.8 ± 2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DCF42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0.821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50A37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48.3 ± 18.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5C7C2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48.5 ± 18.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D26E9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0.0129</w:t>
            </w:r>
          </w:p>
        </w:tc>
      </w:tr>
      <w:tr w:rsidR="00205701" w:rsidRPr="00205701" w14:paraId="42F8191B" w14:textId="77777777" w:rsidTr="00840E36">
        <w:trPr>
          <w:trHeight w:val="320"/>
        </w:trPr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E326B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Female (%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112C8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A4951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57.8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B66EB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50.2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80B95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0.1529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10E2D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57.26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98CEB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55.6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FF287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0.0320</w:t>
            </w:r>
          </w:p>
        </w:tc>
      </w:tr>
      <w:tr w:rsidR="00205701" w:rsidRPr="00205701" w14:paraId="1643876D" w14:textId="77777777" w:rsidTr="00840E36">
        <w:trPr>
          <w:trHeight w:val="320"/>
        </w:trPr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80882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White (%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B4C0D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16CFC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66.1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EC65B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57.0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C5D7D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0.1883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B425F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65.1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E3F08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63.4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4EDCD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0.0342</w:t>
            </w:r>
          </w:p>
        </w:tc>
      </w:tr>
      <w:tr w:rsidR="00205701" w:rsidRPr="00205701" w14:paraId="4B0CE304" w14:textId="77777777" w:rsidTr="00840E36">
        <w:trPr>
          <w:trHeight w:val="320"/>
        </w:trPr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7AF0BAF" w14:textId="77777777" w:rsidR="00205701" w:rsidRPr="00205701" w:rsidRDefault="00205701" w:rsidP="00840E3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nsitivity analyses S1 and S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15FFD0F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A7C0309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28D6143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4D91DE1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85C3913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5065CCE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230894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205701" w:rsidRPr="00205701" w14:paraId="02FF02DD" w14:textId="77777777" w:rsidTr="00840E36">
        <w:trPr>
          <w:trHeight w:val="320"/>
        </w:trPr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DF4B5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Number of participant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19EF1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B5F8F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8,401,03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DF341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14,609,71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9B34C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0244E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7,325,976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D98EE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7,325,97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0BF13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205701" w:rsidRPr="00205701" w14:paraId="283AF8F5" w14:textId="77777777" w:rsidTr="00840E36">
        <w:trPr>
          <w:trHeight w:val="320"/>
        </w:trPr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D8C4A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Follow-up (days) median (interquartile range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BA89B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03C35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1,064 (1,236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29C1E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1,155 (1,132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BDCB9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F9D64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1,076 (1,236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5ECA7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1,106 (1,164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4AF04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205701" w:rsidRPr="00205701" w14:paraId="63CCC5BC" w14:textId="77777777" w:rsidTr="00840E36">
        <w:trPr>
          <w:trHeight w:val="320"/>
        </w:trPr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D93EF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ge at Index /years, SD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13C38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02F0D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49.9 ± 18.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9BF32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32.1 ± 2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8A0DA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0.815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FB42B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48.3 ± 18.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FC1D1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49.1 ± 18.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B53DB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0.0451</w:t>
            </w:r>
          </w:p>
        </w:tc>
      </w:tr>
      <w:tr w:rsidR="00205701" w:rsidRPr="00205701" w14:paraId="66D5A422" w14:textId="77777777" w:rsidTr="00840E36">
        <w:trPr>
          <w:trHeight w:val="320"/>
        </w:trPr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A9A95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Female (%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92571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E1553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57.8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4F09D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50.2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F7A3F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19A1B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56.99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1C1C5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56.4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372BD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0.0108</w:t>
            </w:r>
          </w:p>
        </w:tc>
      </w:tr>
      <w:tr w:rsidR="00205701" w:rsidRPr="00205701" w14:paraId="6C4B5867" w14:textId="77777777" w:rsidTr="00840E36">
        <w:trPr>
          <w:trHeight w:val="320"/>
        </w:trPr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6A6B6" w14:textId="77777777" w:rsidR="00205701" w:rsidRPr="00205701" w:rsidRDefault="00205701" w:rsidP="00840E36">
            <w:pPr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Male (%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65F58" w14:textId="77777777" w:rsidR="00205701" w:rsidRPr="00205701" w:rsidRDefault="00205701" w:rsidP="00840E36">
            <w:pPr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 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49AE6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38.8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71AA2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44.6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591B8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119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403A8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39.56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D0644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37.7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64E6C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0368</w:t>
            </w:r>
          </w:p>
        </w:tc>
      </w:tr>
      <w:tr w:rsidR="00205701" w:rsidRPr="00205701" w14:paraId="48B676EF" w14:textId="77777777" w:rsidTr="00840E36">
        <w:trPr>
          <w:trHeight w:val="320"/>
        </w:trPr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B5916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White (%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56998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0ECCB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66.2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91C43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56.8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DFB33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AAA98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65.0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F659B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63.7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9C3BA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0.0265</w:t>
            </w:r>
          </w:p>
        </w:tc>
      </w:tr>
      <w:tr w:rsidR="00205701" w:rsidRPr="00205701" w14:paraId="60714DE6" w14:textId="77777777" w:rsidTr="00840E36">
        <w:trPr>
          <w:trHeight w:val="320"/>
        </w:trPr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D89CB" w14:textId="77777777" w:rsidR="00205701" w:rsidRPr="00205701" w:rsidRDefault="00205701" w:rsidP="00840E36">
            <w:pPr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Black or African American (%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BE87F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30901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13.6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D6664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14.0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E1445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013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C8457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14.15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DDF50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10.9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CD482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098</w:t>
            </w:r>
          </w:p>
        </w:tc>
      </w:tr>
      <w:tr w:rsidR="00205701" w:rsidRPr="00205701" w14:paraId="1CE5E725" w14:textId="77777777" w:rsidTr="00840E36">
        <w:trPr>
          <w:trHeight w:val="320"/>
        </w:trPr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6661D" w14:textId="77777777" w:rsidR="00205701" w:rsidRPr="00205701" w:rsidRDefault="00205701" w:rsidP="00840E36">
            <w:pPr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Hispanic or Latino (%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86683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192B9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6.9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68298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12.6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CF4B0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193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3B3E4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7.15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91542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8.3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1603E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0438</w:t>
            </w:r>
          </w:p>
        </w:tc>
      </w:tr>
      <w:tr w:rsidR="00205701" w:rsidRPr="00205701" w14:paraId="66EB2CC0" w14:textId="77777777" w:rsidTr="00840E36">
        <w:trPr>
          <w:trHeight w:val="320"/>
        </w:trPr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127E5" w14:textId="77777777" w:rsidR="00205701" w:rsidRPr="00205701" w:rsidRDefault="00205701" w:rsidP="00840E36">
            <w:pPr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Problems related to housing and economic circumstances (%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45188" w14:textId="77777777" w:rsidR="00205701" w:rsidRPr="00205701" w:rsidRDefault="00205701" w:rsidP="00840E36">
            <w:pPr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ICD10:Z59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8CA57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1.0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72FB8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4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E5D97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07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94917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1.0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5CC06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7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0E5C2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0316</w:t>
            </w:r>
          </w:p>
        </w:tc>
      </w:tr>
      <w:tr w:rsidR="00205701" w:rsidRPr="00205701" w14:paraId="2B6D472A" w14:textId="77777777" w:rsidTr="00840E36">
        <w:trPr>
          <w:trHeight w:val="320"/>
        </w:trPr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0A374" w14:textId="77777777" w:rsidR="00205701" w:rsidRPr="00205701" w:rsidRDefault="00205701" w:rsidP="00840E36">
            <w:pPr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Problems related to employment and unemployment (%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B93F2" w14:textId="77777777" w:rsidR="00205701" w:rsidRPr="00205701" w:rsidRDefault="00205701" w:rsidP="00840E36">
            <w:pPr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ICD10:Z56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79FF4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2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022D6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1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56BB9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034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254FA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26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2BA35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2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E76B8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0123</w:t>
            </w:r>
          </w:p>
        </w:tc>
      </w:tr>
      <w:tr w:rsidR="00205701" w:rsidRPr="00205701" w14:paraId="648A79FB" w14:textId="77777777" w:rsidTr="00840E36">
        <w:trPr>
          <w:trHeight w:val="320"/>
        </w:trPr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FD354" w14:textId="77777777" w:rsidR="00205701" w:rsidRPr="00205701" w:rsidRDefault="00205701" w:rsidP="00840E36">
            <w:pPr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Personal history of nicotine dependence (%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AF26B" w14:textId="77777777" w:rsidR="00205701" w:rsidRPr="00205701" w:rsidRDefault="00205701" w:rsidP="00840E36">
            <w:pPr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ICD10:Z87.891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2AF7D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5.6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32639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2.4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E546A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163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93C26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5.1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56F3F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4.1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99DE1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0441</w:t>
            </w:r>
          </w:p>
        </w:tc>
      </w:tr>
      <w:tr w:rsidR="00205701" w:rsidRPr="00205701" w14:paraId="72D97F0B" w14:textId="77777777" w:rsidTr="00840E36">
        <w:trPr>
          <w:trHeight w:val="320"/>
        </w:trPr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689B2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Nicotine dependence (%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D40A3" w14:textId="77777777" w:rsidR="00205701" w:rsidRPr="00205701" w:rsidRDefault="00205701" w:rsidP="00840E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ICD10:F17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59849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8.8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01817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8EF97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0.266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C4767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7.2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C0233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4.9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D38D0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0.0975</w:t>
            </w:r>
          </w:p>
        </w:tc>
      </w:tr>
      <w:tr w:rsidR="00205701" w:rsidRPr="00205701" w14:paraId="792AD7AE" w14:textId="77777777" w:rsidTr="00840E36">
        <w:trPr>
          <w:trHeight w:val="320"/>
        </w:trPr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BB006" w14:textId="77777777" w:rsidR="00205701" w:rsidRPr="00205701" w:rsidRDefault="00205701" w:rsidP="00840E36">
            <w:pPr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Alcohol related disorder (%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CA6BB" w14:textId="77777777" w:rsidR="00205701" w:rsidRPr="00205701" w:rsidRDefault="00205701" w:rsidP="00840E36">
            <w:pPr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ICD10:F10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51185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2.6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E275B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1.1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8BAA0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109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C93F7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2.4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57712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1.8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5CF9F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0407</w:t>
            </w:r>
          </w:p>
        </w:tc>
      </w:tr>
      <w:tr w:rsidR="00205701" w:rsidRPr="00205701" w14:paraId="061DFCCC" w14:textId="77777777" w:rsidTr="00840E36">
        <w:trPr>
          <w:trHeight w:val="320"/>
        </w:trPr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13501" w14:textId="77777777" w:rsidR="00205701" w:rsidRPr="00205701" w:rsidRDefault="00205701" w:rsidP="00840E36">
            <w:pPr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Chronic kidney disease (CKD) (%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B5EDF" w14:textId="77777777" w:rsidR="00205701" w:rsidRPr="00205701" w:rsidRDefault="00205701" w:rsidP="00840E36">
            <w:pPr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ICD10:N18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3866E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3.9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8CF59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1.6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77BAE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13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06D4D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3.55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DC117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2.8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5904F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0377</w:t>
            </w:r>
          </w:p>
        </w:tc>
      </w:tr>
      <w:tr w:rsidR="00205701" w:rsidRPr="00205701" w14:paraId="2196984A" w14:textId="77777777" w:rsidTr="00840E36">
        <w:trPr>
          <w:trHeight w:val="320"/>
        </w:trPr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7C645" w14:textId="77777777" w:rsidR="00205701" w:rsidRPr="00205701" w:rsidRDefault="00205701" w:rsidP="00840E36">
            <w:pPr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lastRenderedPageBreak/>
              <w:t>Chronic lower respiratory diseases (%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E2CB1" w14:textId="77777777" w:rsidR="00205701" w:rsidRPr="00205701" w:rsidRDefault="00205701" w:rsidP="00840E36">
            <w:pPr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ICD10:J40-J4A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56429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6.4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034EA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2.2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ABB71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209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5ADFF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6.2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10892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1.4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2A953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2517</w:t>
            </w:r>
          </w:p>
        </w:tc>
      </w:tr>
      <w:tr w:rsidR="00205701" w:rsidRPr="00205701" w14:paraId="7A53A95B" w14:textId="77777777" w:rsidTr="00840E36">
        <w:trPr>
          <w:trHeight w:val="320"/>
        </w:trPr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D1F22" w14:textId="77777777" w:rsidR="00205701" w:rsidRPr="00205701" w:rsidRDefault="00205701" w:rsidP="00840E36">
            <w:pPr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Body mass index (kg/m2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0236E" w14:textId="77777777" w:rsidR="00205701" w:rsidRPr="00205701" w:rsidRDefault="00205701" w:rsidP="00840E36">
            <w:pPr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TNX:9083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C291F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29.9 ± 7.8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27557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27.5 ± 7.5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C2D72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32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85A03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30 ± 7.93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20FA3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28.9 ± 6.8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EC54C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1523</w:t>
            </w:r>
          </w:p>
        </w:tc>
      </w:tr>
      <w:tr w:rsidR="00205701" w:rsidRPr="00205701" w14:paraId="7D4224E3" w14:textId="77777777" w:rsidTr="00840E36">
        <w:trPr>
          <w:trHeight w:val="320"/>
        </w:trPr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50377" w14:textId="77777777" w:rsidR="00205701" w:rsidRPr="00205701" w:rsidRDefault="00205701" w:rsidP="00840E36">
            <w:pPr>
              <w:rPr>
                <w:rFonts w:ascii="Arial" w:hAnsi="Arial" w:cs="Arial"/>
                <w:color w:val="595959"/>
                <w:sz w:val="22"/>
                <w:szCs w:val="22"/>
              </w:rPr>
            </w:pPr>
            <w:proofErr w:type="spellStart"/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>Glucocorticosteroids</w:t>
            </w:r>
            <w:proofErr w:type="spellEnd"/>
            <w:r w:rsidRPr="00205701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(%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2D7C1" w14:textId="77777777" w:rsidR="00205701" w:rsidRPr="00205701" w:rsidRDefault="00205701" w:rsidP="00840E36">
            <w:pPr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VA:HS051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BD3C3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25.08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7D914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12.84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F83B3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316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C1CAF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24.36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510F6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16.56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8675E" w14:textId="77777777" w:rsidR="00205701" w:rsidRPr="00205701" w:rsidRDefault="00205701" w:rsidP="00840E36">
            <w:pPr>
              <w:jc w:val="center"/>
              <w:rPr>
                <w:rFonts w:ascii="Arial" w:hAnsi="Arial" w:cs="Arial"/>
                <w:color w:val="595959"/>
                <w:sz w:val="22"/>
                <w:szCs w:val="22"/>
              </w:rPr>
            </w:pPr>
            <w:r w:rsidRPr="00205701">
              <w:rPr>
                <w:rFonts w:ascii="Arial" w:hAnsi="Arial" w:cs="Arial"/>
                <w:color w:val="595959"/>
                <w:sz w:val="22"/>
                <w:szCs w:val="22"/>
              </w:rPr>
              <w:t>0.1941</w:t>
            </w:r>
          </w:p>
        </w:tc>
      </w:tr>
    </w:tbl>
    <w:p w14:paraId="6D8E0AF5" w14:textId="77777777" w:rsidR="00205701" w:rsidRPr="00205701" w:rsidRDefault="00205701" w:rsidP="00205701">
      <w:pPr>
        <w:pStyle w:val="Heading1"/>
        <w:spacing w:before="0"/>
        <w:rPr>
          <w:rStyle w:val="Heading1Char"/>
          <w:rFonts w:ascii="Arial" w:hAnsi="Arial" w:cs="Arial"/>
          <w:sz w:val="22"/>
          <w:szCs w:val="22"/>
        </w:rPr>
      </w:pPr>
    </w:p>
    <w:p w14:paraId="7D473862" w14:textId="69D79151" w:rsidR="00205701" w:rsidRPr="00205701" w:rsidRDefault="00205701" w:rsidP="00205701">
      <w:pPr>
        <w:spacing w:line="480" w:lineRule="auto"/>
        <w:rPr>
          <w:rStyle w:val="Heading1Char"/>
          <w:rFonts w:ascii="Arial" w:hAnsi="Arial" w:cs="Arial"/>
          <w:b/>
          <w:bCs/>
          <w:color w:val="000000" w:themeColor="text1"/>
          <w:sz w:val="22"/>
          <w:szCs w:val="22"/>
        </w:rPr>
      </w:pPr>
      <w:r w:rsidRPr="00205701">
        <w:rPr>
          <w:rStyle w:val="Heading1Char"/>
          <w:rFonts w:ascii="Arial" w:hAnsi="Arial" w:cs="Arial"/>
          <w:b/>
          <w:bCs/>
          <w:color w:val="000000" w:themeColor="text1"/>
          <w:sz w:val="22"/>
          <w:szCs w:val="22"/>
        </w:rPr>
        <w:t>Supplement Table 2</w:t>
      </w:r>
      <w:r w:rsidRPr="00205701">
        <w:rPr>
          <w:rStyle w:val="Heading1Char"/>
          <w:rFonts w:ascii="Arial" w:hAnsi="Arial" w:cs="Arial"/>
          <w:bCs/>
          <w:color w:val="000000" w:themeColor="text1"/>
          <w:sz w:val="22"/>
          <w:szCs w:val="22"/>
        </w:rPr>
        <w:t xml:space="preserve">. </w:t>
      </w:r>
      <w:r w:rsidRPr="00205701">
        <w:rPr>
          <w:rStyle w:val="Heading1Char"/>
          <w:rFonts w:ascii="Arial" w:hAnsi="Arial" w:cs="Arial"/>
          <w:bCs/>
          <w:color w:val="000000" w:themeColor="text1"/>
          <w:sz w:val="22"/>
          <w:szCs w:val="22"/>
          <w:u w:val="single"/>
        </w:rPr>
        <w:t>Characteristics of cohorts investigating the risks of indicated lymphomas between non-dermatological T2IDs and non-T2ID controls</w:t>
      </w:r>
      <w:r w:rsidRPr="00205701">
        <w:rPr>
          <w:rStyle w:val="Heading1Char"/>
          <w:rFonts w:ascii="Arial" w:hAnsi="Arial" w:cs="Arial"/>
          <w:bCs/>
          <w:color w:val="000000" w:themeColor="text1"/>
          <w:sz w:val="22"/>
          <w:szCs w:val="22"/>
        </w:rPr>
        <w:t xml:space="preserve">. Characteristics in light gray were not </w:t>
      </w:r>
      <w:r w:rsidR="005E2761" w:rsidRPr="00633590">
        <w:rPr>
          <w:rStyle w:val="Heading1Char"/>
          <w:rFonts w:ascii="Arial" w:hAnsi="Arial" w:cs="Arial"/>
          <w:color w:val="000000" w:themeColor="text1"/>
          <w:sz w:val="22"/>
          <w:szCs w:val="22"/>
        </w:rPr>
        <w:t xml:space="preserve">separately included </w:t>
      </w:r>
      <w:r w:rsidRPr="00205701">
        <w:rPr>
          <w:rStyle w:val="Heading1Char"/>
          <w:rFonts w:ascii="Arial" w:hAnsi="Arial" w:cs="Arial"/>
          <w:bCs/>
          <w:color w:val="000000" w:themeColor="text1"/>
          <w:sz w:val="22"/>
          <w:szCs w:val="22"/>
        </w:rPr>
        <w:t>for propensity-score-matching.  Data were retrieved from the US Collaborative Network of TriNetX on October 3</w:t>
      </w:r>
      <w:r w:rsidRPr="00205701">
        <w:rPr>
          <w:rStyle w:val="Heading1Char"/>
          <w:rFonts w:ascii="Arial" w:hAnsi="Arial" w:cs="Arial"/>
          <w:bCs/>
          <w:color w:val="000000" w:themeColor="text1"/>
          <w:sz w:val="22"/>
          <w:szCs w:val="22"/>
          <w:vertAlign w:val="superscript"/>
        </w:rPr>
        <w:t>rd</w:t>
      </w:r>
      <w:r w:rsidRPr="00205701">
        <w:rPr>
          <w:rStyle w:val="Heading1Char"/>
          <w:rFonts w:ascii="Arial" w:hAnsi="Arial" w:cs="Arial"/>
          <w:bCs/>
          <w:color w:val="000000" w:themeColor="text1"/>
          <w:sz w:val="22"/>
          <w:szCs w:val="22"/>
        </w:rPr>
        <w:t xml:space="preserve">, 2024. </w:t>
      </w:r>
      <w:r w:rsidRPr="00205701">
        <w:rPr>
          <w:rStyle w:val="Heading1Char"/>
          <w:rFonts w:ascii="Arial" w:hAnsi="Arial" w:cs="Arial"/>
          <w:i/>
          <w:iCs/>
          <w:color w:val="000000" w:themeColor="text1"/>
          <w:sz w:val="22"/>
          <w:szCs w:val="22"/>
        </w:rPr>
        <w:t>Abbreviations</w:t>
      </w:r>
      <w:r w:rsidRPr="00205701">
        <w:rPr>
          <w:rStyle w:val="Heading1Char"/>
          <w:rFonts w:ascii="Arial" w:hAnsi="Arial" w:cs="Arial"/>
          <w:bCs/>
          <w:i/>
          <w:iCs/>
          <w:color w:val="000000" w:themeColor="text1"/>
          <w:sz w:val="22"/>
          <w:szCs w:val="22"/>
        </w:rPr>
        <w:t>: SD: standard deviation, std. diff.: standardized difference</w:t>
      </w:r>
      <w:r w:rsidRPr="00205701">
        <w:rPr>
          <w:rStyle w:val="Heading1Char"/>
          <w:rFonts w:ascii="Arial" w:hAnsi="Arial" w:cs="Arial"/>
          <w:bCs/>
          <w:color w:val="000000" w:themeColor="text1"/>
          <w:sz w:val="22"/>
          <w:szCs w:val="22"/>
        </w:rPr>
        <w:t>.</w:t>
      </w:r>
    </w:p>
    <w:p w14:paraId="304B10A6" w14:textId="77777777" w:rsidR="00205701" w:rsidRPr="00205701" w:rsidRDefault="00205701" w:rsidP="00205701">
      <w:pPr>
        <w:spacing w:line="480" w:lineRule="auto"/>
        <w:rPr>
          <w:rStyle w:val="Heading1Char"/>
          <w:rFonts w:ascii="Arial" w:hAnsi="Arial" w:cs="Arial"/>
          <w:b/>
          <w:bCs/>
          <w:sz w:val="22"/>
          <w:szCs w:val="22"/>
        </w:rPr>
      </w:pPr>
    </w:p>
    <w:p w14:paraId="0ACF8BD7" w14:textId="77777777" w:rsidR="007E2C1F" w:rsidRPr="00205701" w:rsidRDefault="007E2C1F">
      <w:pPr>
        <w:rPr>
          <w:rFonts w:ascii="Arial" w:hAnsi="Arial" w:cs="Arial"/>
          <w:sz w:val="22"/>
          <w:szCs w:val="22"/>
        </w:rPr>
      </w:pPr>
    </w:p>
    <w:sectPr w:rsidR="007E2C1F" w:rsidRPr="00205701" w:rsidSect="00205701">
      <w:pgSz w:w="15840" w:h="1222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701"/>
    <w:rsid w:val="000C0188"/>
    <w:rsid w:val="00205701"/>
    <w:rsid w:val="00321302"/>
    <w:rsid w:val="0034244E"/>
    <w:rsid w:val="00591121"/>
    <w:rsid w:val="005E2761"/>
    <w:rsid w:val="00633590"/>
    <w:rsid w:val="006626CA"/>
    <w:rsid w:val="007E2C1F"/>
    <w:rsid w:val="00A02EE9"/>
    <w:rsid w:val="00A03CAD"/>
    <w:rsid w:val="00AA2E5F"/>
    <w:rsid w:val="00B00CD8"/>
    <w:rsid w:val="00D67705"/>
    <w:rsid w:val="00EA2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E4D33"/>
  <w15:chartTrackingRefBased/>
  <w15:docId w15:val="{14ECA819-2553-6F4C-9AE7-63E22BC27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57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57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7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57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57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7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57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57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57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7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57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7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57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57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7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57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57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57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57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57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7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57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57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57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57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57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57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57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570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633590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09</Words>
  <Characters>4043</Characters>
  <Application>Microsoft Office Word</Application>
  <DocSecurity>0</DocSecurity>
  <Lines>33</Lines>
  <Paragraphs>9</Paragraphs>
  <ScaleCrop>false</ScaleCrop>
  <Company/>
  <LinksUpToDate>false</LinksUpToDate>
  <CharactersWithSpaces>4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 Ludwig</dc:creator>
  <cp:keywords/>
  <dc:description/>
  <cp:lastModifiedBy>Elsa Carron</cp:lastModifiedBy>
  <cp:revision>5</cp:revision>
  <dcterms:created xsi:type="dcterms:W3CDTF">2025-03-22T19:27:00Z</dcterms:created>
  <dcterms:modified xsi:type="dcterms:W3CDTF">2025-12-15T08:55:00Z</dcterms:modified>
</cp:coreProperties>
</file>